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AA0C9D" w14:textId="3DEAF143" w:rsidR="008B77DF" w:rsidRDefault="0071295E" w:rsidP="00D15533">
      <w:pPr>
        <w:pStyle w:val="Heading1"/>
        <w:spacing w:line="480" w:lineRule="auto"/>
        <w:jc w:val="left"/>
        <w:rPr>
          <w:caps w:val="0"/>
          <w:color w:val="000000" w:themeColor="text1"/>
          <w:sz w:val="36"/>
          <w:szCs w:val="36"/>
        </w:rPr>
      </w:pPr>
      <w:r w:rsidRPr="00D95722">
        <w:rPr>
          <w:caps w:val="0"/>
          <w:color w:val="000000" w:themeColor="text1"/>
          <w:sz w:val="36"/>
          <w:szCs w:val="36"/>
        </w:rPr>
        <w:t>Appendix</w:t>
      </w:r>
    </w:p>
    <w:p w14:paraId="2C8C0146" w14:textId="1905B1F5" w:rsidR="0071295E" w:rsidRPr="008B77DF" w:rsidRDefault="008B77DF" w:rsidP="00D15533">
      <w:pPr>
        <w:pStyle w:val="Heading1"/>
        <w:spacing w:line="480" w:lineRule="auto"/>
        <w:jc w:val="left"/>
        <w:rPr>
          <w:rFonts w:eastAsiaTheme="minorHAnsi"/>
          <w:caps w:val="0"/>
          <w:color w:val="000000" w:themeColor="text1"/>
          <w:sz w:val="32"/>
        </w:rPr>
      </w:pPr>
      <w:r w:rsidRPr="008B77DF">
        <w:rPr>
          <w:caps w:val="0"/>
          <w:color w:val="000000" w:themeColor="text1"/>
          <w:sz w:val="32"/>
        </w:rPr>
        <w:t xml:space="preserve">S1. </w:t>
      </w:r>
      <w:r w:rsidR="0071295E" w:rsidRPr="008B77DF">
        <w:rPr>
          <w:rFonts w:eastAsiaTheme="minorHAnsi"/>
          <w:caps w:val="0"/>
          <w:color w:val="000000" w:themeColor="text1"/>
          <w:sz w:val="32"/>
        </w:rPr>
        <w:t>Summary Table of Prior Research</w:t>
      </w:r>
    </w:p>
    <w:p w14:paraId="0887378F" w14:textId="07967C75" w:rsidR="00710D2C" w:rsidRPr="0071295E" w:rsidRDefault="001244F3" w:rsidP="008B77DF">
      <w:pPr>
        <w:spacing w:line="480" w:lineRule="auto"/>
        <w:jc w:val="center"/>
        <w:rPr>
          <w:color w:val="000000" w:themeColor="text1"/>
        </w:rPr>
      </w:pPr>
      <w:r w:rsidRPr="001244F3">
        <w:rPr>
          <w:noProof/>
          <w:color w:val="000000" w:themeColor="text1"/>
        </w:rPr>
        <w:drawing>
          <wp:inline distT="0" distB="0" distL="0" distR="0" wp14:anchorId="69DBE6EA" wp14:editId="21B5E578">
            <wp:extent cx="5725188" cy="2776451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3214" cy="2790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1E84">
        <w:rPr>
          <w:color w:val="000000" w:themeColor="text1"/>
        </w:rPr>
        <w:t xml:space="preserve"> </w:t>
      </w:r>
    </w:p>
    <w:sectPr w:rsidR="00710D2C" w:rsidRPr="0071295E" w:rsidSect="001244F3">
      <w:headerReference w:type="even" r:id="rId7"/>
      <w:headerReference w:type="default" r:id="rId8"/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A97B2E" w14:textId="77777777" w:rsidR="00F90A4C" w:rsidRDefault="00F90A4C">
      <w:r>
        <w:separator/>
      </w:r>
    </w:p>
  </w:endnote>
  <w:endnote w:type="continuationSeparator" w:id="0">
    <w:p w14:paraId="2BAF4EEE" w14:textId="77777777" w:rsidR="00F90A4C" w:rsidRDefault="00F90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9E303A" w14:textId="77777777" w:rsidR="00F90A4C" w:rsidRDefault="00F90A4C">
      <w:r>
        <w:separator/>
      </w:r>
    </w:p>
  </w:footnote>
  <w:footnote w:type="continuationSeparator" w:id="0">
    <w:p w14:paraId="69140373" w14:textId="77777777" w:rsidR="00F90A4C" w:rsidRDefault="00F90A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7620EA" w14:textId="77777777" w:rsidR="00B01F93" w:rsidRDefault="0071295E" w:rsidP="00D9572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D97724" w14:textId="77777777" w:rsidR="00B01F93" w:rsidRDefault="00F90A4C" w:rsidP="00524BC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4237780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84AD249" w14:textId="0E753D38" w:rsidR="00D95722" w:rsidRDefault="00D95722" w:rsidP="0086377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2EB6D1" w14:textId="77777777" w:rsidR="00B01F93" w:rsidRDefault="00F90A4C" w:rsidP="00D9572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95E"/>
    <w:rsid w:val="000030B6"/>
    <w:rsid w:val="001244F3"/>
    <w:rsid w:val="00227D20"/>
    <w:rsid w:val="002562AB"/>
    <w:rsid w:val="002B004F"/>
    <w:rsid w:val="002B5AA5"/>
    <w:rsid w:val="002E1E84"/>
    <w:rsid w:val="002F4475"/>
    <w:rsid w:val="003C057D"/>
    <w:rsid w:val="003C2154"/>
    <w:rsid w:val="004F7C04"/>
    <w:rsid w:val="00547BE5"/>
    <w:rsid w:val="00710D2C"/>
    <w:rsid w:val="0071295E"/>
    <w:rsid w:val="007E10AB"/>
    <w:rsid w:val="00863FE6"/>
    <w:rsid w:val="00891B0F"/>
    <w:rsid w:val="008B77DF"/>
    <w:rsid w:val="008C50B2"/>
    <w:rsid w:val="008F6223"/>
    <w:rsid w:val="00995CD7"/>
    <w:rsid w:val="00A708E8"/>
    <w:rsid w:val="00D15533"/>
    <w:rsid w:val="00D24210"/>
    <w:rsid w:val="00D83CCD"/>
    <w:rsid w:val="00D95722"/>
    <w:rsid w:val="00F418DB"/>
    <w:rsid w:val="00F90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1BA7C"/>
  <w15:chartTrackingRefBased/>
  <w15:docId w15:val="{0CE03923-2143-9A4A-98B2-2B42697FE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95E"/>
    <w:rPr>
      <w:rFonts w:cs="Times New Roman"/>
      <w:bCs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295E"/>
    <w:pPr>
      <w:keepNext/>
      <w:keepLines/>
      <w:adjustRightInd w:val="0"/>
      <w:spacing w:before="240" w:after="240"/>
      <w:jc w:val="center"/>
      <w:outlineLvl w:val="0"/>
    </w:pPr>
    <w:rPr>
      <w:rFonts w:eastAsia="Times New Roman"/>
      <w:b/>
      <w:cap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95E"/>
    <w:rPr>
      <w:rFonts w:eastAsia="Times New Roman" w:cs="Times New Roman"/>
      <w:b/>
      <w:bCs w:val="0"/>
      <w:caps/>
      <w:szCs w:val="32"/>
    </w:rPr>
  </w:style>
  <w:style w:type="paragraph" w:styleId="Header">
    <w:name w:val="header"/>
    <w:basedOn w:val="Normal"/>
    <w:link w:val="HeaderChar"/>
    <w:uiPriority w:val="99"/>
    <w:unhideWhenUsed/>
    <w:rsid w:val="007129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295E"/>
    <w:rPr>
      <w:rFonts w:cs="Times New Roman"/>
      <w:bCs w:val="0"/>
    </w:rPr>
  </w:style>
  <w:style w:type="character" w:styleId="PageNumber">
    <w:name w:val="page number"/>
    <w:basedOn w:val="DefaultParagraphFont"/>
    <w:uiPriority w:val="99"/>
    <w:semiHidden/>
    <w:unhideWhenUsed/>
    <w:rsid w:val="0071295E"/>
  </w:style>
  <w:style w:type="character" w:styleId="LineNumber">
    <w:name w:val="line number"/>
    <w:basedOn w:val="DefaultParagraphFont"/>
    <w:uiPriority w:val="99"/>
    <w:semiHidden/>
    <w:unhideWhenUsed/>
    <w:rsid w:val="0071295E"/>
  </w:style>
  <w:style w:type="paragraph" w:styleId="Footer">
    <w:name w:val="footer"/>
    <w:basedOn w:val="Normal"/>
    <w:link w:val="FooterChar"/>
    <w:uiPriority w:val="99"/>
    <w:unhideWhenUsed/>
    <w:rsid w:val="003C21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2154"/>
    <w:rPr>
      <w:rFonts w:cs="Times New Roman"/>
      <w:b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D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D2C"/>
    <w:rPr>
      <w:rFonts w:cs="Times New Roman"/>
      <w:bCs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0D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D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D2C"/>
    <w:rPr>
      <w:rFonts w:cs="Times New Roman"/>
      <w:bCs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D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D2C"/>
    <w:rPr>
      <w:rFonts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10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90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</dc:creator>
  <cp:keywords/>
  <dc:description/>
  <cp:lastModifiedBy>Jessica Gamlin</cp:lastModifiedBy>
  <cp:revision>17</cp:revision>
  <dcterms:created xsi:type="dcterms:W3CDTF">2019-12-09T23:24:00Z</dcterms:created>
  <dcterms:modified xsi:type="dcterms:W3CDTF">2020-06-13T05:16:00Z</dcterms:modified>
</cp:coreProperties>
</file>